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F5524" w14:textId="77777777" w:rsidR="00DD6642" w:rsidRPr="0026038B" w:rsidRDefault="00691931">
      <w:pPr>
        <w:rPr>
          <w:rFonts w:ascii="Times New Roman" w:hAnsi="Times New Roman" w:cs="Times New Roman"/>
          <w:b/>
          <w:sz w:val="28"/>
          <w:szCs w:val="28"/>
        </w:rPr>
      </w:pPr>
      <w:r w:rsidRPr="0026038B">
        <w:rPr>
          <w:rFonts w:ascii="Times New Roman" w:hAnsi="Times New Roman" w:cs="Times New Roman"/>
          <w:b/>
          <w:sz w:val="28"/>
          <w:szCs w:val="28"/>
        </w:rPr>
        <w:t xml:space="preserve">Supplementary Tables </w:t>
      </w:r>
    </w:p>
    <w:p w14:paraId="21C242B0" w14:textId="77777777" w:rsidR="00DD6642" w:rsidRPr="00691931" w:rsidRDefault="00DD6642">
      <w:pPr>
        <w:rPr>
          <w:rFonts w:ascii="Times New Roman" w:hAnsi="Times New Roman" w:cs="Times New Roman"/>
          <w:b/>
          <w:sz w:val="22"/>
          <w:szCs w:val="22"/>
        </w:rPr>
      </w:pPr>
    </w:p>
    <w:p w14:paraId="34851BA7" w14:textId="77777777" w:rsidR="00DD6642" w:rsidRPr="00691931" w:rsidRDefault="00DD6642">
      <w:pPr>
        <w:rPr>
          <w:rFonts w:ascii="Times New Roman" w:hAnsi="Times New Roman" w:cs="Times New Roman"/>
          <w:b/>
          <w:sz w:val="22"/>
          <w:szCs w:val="22"/>
        </w:rPr>
      </w:pPr>
    </w:p>
    <w:p w14:paraId="7182949B" w14:textId="77777777" w:rsidR="00DD6642" w:rsidRPr="00691931" w:rsidRDefault="00DD6642">
      <w:pPr>
        <w:rPr>
          <w:rFonts w:ascii="Times New Roman" w:hAnsi="Times New Roman" w:cs="Times New Roman"/>
          <w:b/>
          <w:sz w:val="22"/>
          <w:szCs w:val="22"/>
        </w:rPr>
      </w:pPr>
    </w:p>
    <w:p w14:paraId="398BEE54" w14:textId="77777777" w:rsidR="00DD6642" w:rsidRPr="00691931" w:rsidRDefault="00DD6642">
      <w:pPr>
        <w:rPr>
          <w:rFonts w:ascii="Times New Roman" w:hAnsi="Times New Roman" w:cs="Times New Roman"/>
          <w:b/>
          <w:sz w:val="22"/>
          <w:szCs w:val="22"/>
        </w:rPr>
      </w:pPr>
    </w:p>
    <w:p w14:paraId="4842D545" w14:textId="77777777" w:rsidR="0095136F" w:rsidRPr="00691931" w:rsidRDefault="00244B4B" w:rsidP="00691931">
      <w:pPr>
        <w:jc w:val="both"/>
        <w:rPr>
          <w:rFonts w:ascii="Times New Roman" w:hAnsi="Times New Roman" w:cs="Times New Roman"/>
          <w:sz w:val="22"/>
          <w:szCs w:val="22"/>
        </w:rPr>
      </w:pPr>
      <w:r w:rsidRPr="00691931">
        <w:rPr>
          <w:rFonts w:ascii="Times New Roman" w:hAnsi="Times New Roman" w:cs="Times New Roman"/>
          <w:b/>
          <w:sz w:val="22"/>
          <w:szCs w:val="22"/>
        </w:rPr>
        <w:t>S</w:t>
      </w:r>
      <w:r w:rsidR="0080425F">
        <w:rPr>
          <w:rFonts w:ascii="Times New Roman" w:hAnsi="Times New Roman" w:cs="Times New Roman"/>
          <w:b/>
          <w:sz w:val="22"/>
          <w:szCs w:val="22"/>
        </w:rPr>
        <w:t>upplementary Table 2</w:t>
      </w:r>
      <w:r w:rsidRPr="00691931">
        <w:rPr>
          <w:rFonts w:ascii="Times New Roman" w:hAnsi="Times New Roman" w:cs="Times New Roman"/>
          <w:b/>
          <w:sz w:val="22"/>
          <w:szCs w:val="22"/>
        </w:rPr>
        <w:t>:</w:t>
      </w:r>
      <w:r w:rsidRPr="00691931">
        <w:rPr>
          <w:rFonts w:ascii="Times New Roman" w:hAnsi="Times New Roman" w:cs="Times New Roman"/>
          <w:sz w:val="22"/>
          <w:szCs w:val="22"/>
        </w:rPr>
        <w:t xml:space="preserve"> </w:t>
      </w:r>
      <w:r w:rsidR="00691931" w:rsidRPr="00691931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>The Newcastle-Ottawa Scale (</w:t>
      </w:r>
      <w:r w:rsidRPr="00691931">
        <w:rPr>
          <w:rFonts w:ascii="Times New Roman" w:hAnsi="Times New Roman" w:cs="Times New Roman"/>
          <w:sz w:val="22"/>
          <w:szCs w:val="22"/>
        </w:rPr>
        <w:t>NOS</w:t>
      </w:r>
      <w:r w:rsidR="00691931" w:rsidRPr="00691931">
        <w:rPr>
          <w:rFonts w:ascii="Times New Roman" w:hAnsi="Times New Roman" w:cs="Times New Roman"/>
          <w:sz w:val="22"/>
          <w:szCs w:val="22"/>
        </w:rPr>
        <w:t>)</w:t>
      </w:r>
      <w:r w:rsidRPr="00691931">
        <w:rPr>
          <w:rFonts w:ascii="Times New Roman" w:hAnsi="Times New Roman" w:cs="Times New Roman"/>
          <w:sz w:val="22"/>
          <w:szCs w:val="22"/>
        </w:rPr>
        <w:t xml:space="preserve"> assessment for all the twelve studies</w:t>
      </w:r>
      <w:r w:rsidR="00691931" w:rsidRPr="00691931">
        <w:rPr>
          <w:rFonts w:ascii="Times New Roman" w:hAnsi="Times New Roman" w:cs="Times New Roman"/>
          <w:sz w:val="22"/>
          <w:szCs w:val="22"/>
        </w:rPr>
        <w:t xml:space="preserve"> found eligible for this study</w:t>
      </w:r>
      <w:r w:rsidRPr="00691931">
        <w:rPr>
          <w:rFonts w:ascii="Times New Roman" w:hAnsi="Times New Roman" w:cs="Times New Roman"/>
          <w:sz w:val="22"/>
          <w:szCs w:val="22"/>
        </w:rPr>
        <w:t xml:space="preserve"> ensuring the quality of evidence</w:t>
      </w:r>
    </w:p>
    <w:p w14:paraId="46FCA037" w14:textId="77777777" w:rsidR="00244B4B" w:rsidRPr="00691931" w:rsidRDefault="00244B4B">
      <w:pPr>
        <w:rPr>
          <w:rFonts w:ascii="Times New Roman" w:hAnsi="Times New Roman" w:cs="Times New Roman"/>
        </w:rPr>
      </w:pPr>
    </w:p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1575"/>
        <w:gridCol w:w="1368"/>
        <w:gridCol w:w="3402"/>
        <w:gridCol w:w="2490"/>
        <w:gridCol w:w="2880"/>
        <w:gridCol w:w="884"/>
        <w:gridCol w:w="1543"/>
      </w:tblGrid>
      <w:tr w:rsidR="00244B4B" w:rsidRPr="00691931" w14:paraId="2CF5BAB8" w14:textId="77777777" w:rsidTr="00691931">
        <w:trPr>
          <w:trHeight w:val="543"/>
        </w:trPr>
        <w:tc>
          <w:tcPr>
            <w:tcW w:w="1575" w:type="dxa"/>
            <w:vAlign w:val="center"/>
          </w:tcPr>
          <w:p w14:paraId="649B4A40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919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1368" w:type="dxa"/>
            <w:vAlign w:val="center"/>
          </w:tcPr>
          <w:p w14:paraId="347C652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919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MID</w:t>
            </w:r>
          </w:p>
        </w:tc>
        <w:tc>
          <w:tcPr>
            <w:tcW w:w="3402" w:type="dxa"/>
            <w:vAlign w:val="center"/>
          </w:tcPr>
          <w:p w14:paraId="23412BD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919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lection</w:t>
            </w:r>
          </w:p>
        </w:tc>
        <w:tc>
          <w:tcPr>
            <w:tcW w:w="2490" w:type="dxa"/>
            <w:vAlign w:val="center"/>
          </w:tcPr>
          <w:p w14:paraId="163C749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919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parability</w:t>
            </w:r>
          </w:p>
        </w:tc>
        <w:tc>
          <w:tcPr>
            <w:tcW w:w="2880" w:type="dxa"/>
            <w:vAlign w:val="center"/>
          </w:tcPr>
          <w:p w14:paraId="285153E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919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884" w:type="dxa"/>
            <w:vAlign w:val="center"/>
          </w:tcPr>
          <w:p w14:paraId="530D256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919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 NOS Star rating</w:t>
            </w:r>
          </w:p>
        </w:tc>
        <w:tc>
          <w:tcPr>
            <w:tcW w:w="1543" w:type="dxa"/>
            <w:vAlign w:val="center"/>
          </w:tcPr>
          <w:p w14:paraId="3A60C1C0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919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S assessment</w:t>
            </w:r>
          </w:p>
        </w:tc>
      </w:tr>
      <w:tr w:rsidR="00244B4B" w:rsidRPr="00691931" w14:paraId="2C29DFCA" w14:textId="77777777" w:rsidTr="00691931">
        <w:trPr>
          <w:trHeight w:val="493"/>
        </w:trPr>
        <w:tc>
          <w:tcPr>
            <w:tcW w:w="1575" w:type="dxa"/>
            <w:vAlign w:val="center"/>
          </w:tcPr>
          <w:p w14:paraId="6A08E1C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931">
              <w:rPr>
                <w:rFonts w:ascii="Times New Roman" w:hAnsi="Times New Roman" w:cs="Times New Roman"/>
              </w:rPr>
              <w:t>Setty</w:t>
            </w:r>
            <w:proofErr w:type="spellEnd"/>
            <w:r w:rsidRPr="00691931">
              <w:rPr>
                <w:rFonts w:ascii="Times New Roman" w:hAnsi="Times New Roman" w:cs="Times New Roman"/>
              </w:rPr>
              <w:t>-Shah et al. 2014</w:t>
            </w:r>
          </w:p>
        </w:tc>
        <w:tc>
          <w:tcPr>
            <w:tcW w:w="1368" w:type="dxa"/>
            <w:vAlign w:val="center"/>
          </w:tcPr>
          <w:p w14:paraId="71C9C32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5548555</w:t>
            </w:r>
          </w:p>
        </w:tc>
        <w:tc>
          <w:tcPr>
            <w:tcW w:w="3402" w:type="dxa"/>
            <w:vAlign w:val="center"/>
          </w:tcPr>
          <w:p w14:paraId="64510D7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Is the case definition adequate?                               (a) Yes, with independent validation *</w:t>
            </w:r>
          </w:p>
          <w:p w14:paraId="147EFED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691931">
              <w:rPr>
                <w:rFonts w:ascii="Times New Roman" w:hAnsi="Times New Roman" w:cs="Times New Roman"/>
              </w:rPr>
              <w:t>Reperesentativeness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of the cases                           (a) Consecutive or obviously representative series of cases*</w:t>
            </w:r>
          </w:p>
          <w:p w14:paraId="6702C80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Selection of controls                                                   (a) Community control*</w:t>
            </w:r>
          </w:p>
          <w:p w14:paraId="70BFC90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) Definition of controls                                              (a) No history of disease (endpoint)*</w:t>
            </w:r>
          </w:p>
        </w:tc>
        <w:tc>
          <w:tcPr>
            <w:tcW w:w="2490" w:type="dxa"/>
            <w:vAlign w:val="center"/>
          </w:tcPr>
          <w:p w14:paraId="088FABEC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.) Comparability of cases and controls on the basis of the design or analysis:</w:t>
            </w:r>
          </w:p>
          <w:p w14:paraId="0AC32DD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(a) Study controls for serum 25(</w:t>
            </w:r>
            <w:proofErr w:type="gramStart"/>
            <w:r w:rsidRPr="00691931">
              <w:rPr>
                <w:rFonts w:ascii="Times New Roman" w:hAnsi="Times New Roman" w:cs="Times New Roman"/>
              </w:rPr>
              <w:t>OH)D</w:t>
            </w:r>
            <w:proofErr w:type="gramEnd"/>
            <w:r w:rsidRPr="00691931">
              <w:rPr>
                <w:rFonts w:ascii="Times New Roman" w:hAnsi="Times New Roman" w:cs="Times New Roman"/>
              </w:rPr>
              <w:t xml:space="preserve"> concentration CD.*</w:t>
            </w:r>
          </w:p>
          <w:p w14:paraId="7CC15D6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  <w:p w14:paraId="212A08C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  <w:p w14:paraId="649F563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4FBC58D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Ascertainment of exposure:                                         (a) Secure record   *</w:t>
            </w:r>
          </w:p>
          <w:p w14:paraId="07A94BE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) Same method of ascertainment for cases and controls    *                                                                                  (b) Yes</w:t>
            </w:r>
          </w:p>
          <w:p w14:paraId="04D0E8C8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Non-Response rate                                                            (a) Same rate for both groups*</w:t>
            </w:r>
          </w:p>
          <w:p w14:paraId="5D7F05A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6D092FC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3" w:type="dxa"/>
            <w:vAlign w:val="center"/>
          </w:tcPr>
          <w:p w14:paraId="147A1FF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ery low risk</w:t>
            </w:r>
          </w:p>
        </w:tc>
      </w:tr>
      <w:tr w:rsidR="00244B4B" w:rsidRPr="00691931" w14:paraId="01D0B0E2" w14:textId="77777777" w:rsidTr="00691931">
        <w:trPr>
          <w:trHeight w:val="2477"/>
        </w:trPr>
        <w:tc>
          <w:tcPr>
            <w:tcW w:w="1575" w:type="dxa"/>
            <w:vAlign w:val="center"/>
          </w:tcPr>
          <w:p w14:paraId="5D7B08A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931">
              <w:rPr>
                <w:rFonts w:ascii="Times New Roman" w:hAnsi="Times New Roman" w:cs="Times New Roman"/>
              </w:rPr>
              <w:t>Nwosu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et al. 2015</w:t>
            </w:r>
          </w:p>
        </w:tc>
        <w:tc>
          <w:tcPr>
            <w:tcW w:w="1368" w:type="dxa"/>
            <w:vAlign w:val="center"/>
          </w:tcPr>
          <w:p w14:paraId="5408827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6043850</w:t>
            </w:r>
          </w:p>
        </w:tc>
        <w:tc>
          <w:tcPr>
            <w:tcW w:w="3402" w:type="dxa"/>
            <w:vAlign w:val="center"/>
          </w:tcPr>
          <w:p w14:paraId="658273E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Is the case definition adequate?                               (a) Yes, with independent validation *</w:t>
            </w:r>
          </w:p>
          <w:p w14:paraId="58A5999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691931">
              <w:rPr>
                <w:rFonts w:ascii="Times New Roman" w:hAnsi="Times New Roman" w:cs="Times New Roman"/>
              </w:rPr>
              <w:t>Reperesentativeness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of the cases                           (a) Consecutive or obviously representative series of cases*</w:t>
            </w:r>
          </w:p>
          <w:p w14:paraId="64014D6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Selection of controls                                                   (a) Community control*</w:t>
            </w:r>
          </w:p>
          <w:p w14:paraId="210360A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) Definition of controls                                              (a) No history of disease (endpoint)*</w:t>
            </w:r>
          </w:p>
        </w:tc>
        <w:tc>
          <w:tcPr>
            <w:tcW w:w="2490" w:type="dxa"/>
            <w:vAlign w:val="center"/>
          </w:tcPr>
          <w:p w14:paraId="19A0BB2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.) Comparability of cases and controls on the basis of the design or analysis:</w:t>
            </w:r>
          </w:p>
          <w:p w14:paraId="46383C4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(a) Study controls for serum 25(</w:t>
            </w:r>
            <w:proofErr w:type="gramStart"/>
            <w:r w:rsidRPr="00691931">
              <w:rPr>
                <w:rFonts w:ascii="Times New Roman" w:hAnsi="Times New Roman" w:cs="Times New Roman"/>
              </w:rPr>
              <w:t>OH)D</w:t>
            </w:r>
            <w:proofErr w:type="gramEnd"/>
            <w:r w:rsidRPr="00691931">
              <w:rPr>
                <w:rFonts w:ascii="Times New Roman" w:hAnsi="Times New Roman" w:cs="Times New Roman"/>
              </w:rPr>
              <w:t xml:space="preserve"> concentration CD.*</w:t>
            </w:r>
          </w:p>
          <w:p w14:paraId="766E493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7FFB846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Ascertainment of exposure:                                         (a) Secure record   *</w:t>
            </w:r>
          </w:p>
          <w:p w14:paraId="6F12E03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) Same method of ascertainment for cases and controls    *                                                                                  (b) Yes</w:t>
            </w:r>
          </w:p>
          <w:p w14:paraId="422FBF5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Non-Response rate                                                            (a) Same rate for both groups*</w:t>
            </w:r>
          </w:p>
          <w:p w14:paraId="3CCC8370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0CDB2BD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3" w:type="dxa"/>
            <w:vAlign w:val="center"/>
          </w:tcPr>
          <w:p w14:paraId="4F2CB96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ery low risk</w:t>
            </w:r>
          </w:p>
        </w:tc>
      </w:tr>
      <w:tr w:rsidR="00244B4B" w:rsidRPr="00691931" w14:paraId="1A37866F" w14:textId="77777777" w:rsidTr="00691931">
        <w:trPr>
          <w:trHeight w:val="493"/>
        </w:trPr>
        <w:tc>
          <w:tcPr>
            <w:tcW w:w="1575" w:type="dxa"/>
            <w:vAlign w:val="center"/>
          </w:tcPr>
          <w:p w14:paraId="3E1E7E2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931">
              <w:rPr>
                <w:rFonts w:ascii="Times New Roman" w:hAnsi="Times New Roman" w:cs="Times New Roman"/>
              </w:rPr>
              <w:t>Björck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et al. 2017</w:t>
            </w:r>
          </w:p>
        </w:tc>
        <w:tc>
          <w:tcPr>
            <w:tcW w:w="1368" w:type="dxa"/>
            <w:vAlign w:val="center"/>
          </w:tcPr>
          <w:p w14:paraId="32D9A26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8319607</w:t>
            </w:r>
          </w:p>
        </w:tc>
        <w:tc>
          <w:tcPr>
            <w:tcW w:w="3402" w:type="dxa"/>
            <w:vAlign w:val="center"/>
          </w:tcPr>
          <w:p w14:paraId="62379E1C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Is the case definition adequate?                               (a) Yes, with independent validation *</w:t>
            </w:r>
          </w:p>
          <w:p w14:paraId="0AB9727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691931">
              <w:rPr>
                <w:rFonts w:ascii="Times New Roman" w:hAnsi="Times New Roman" w:cs="Times New Roman"/>
              </w:rPr>
              <w:t>Reperesentativeness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of the cases                           (a) Consecutive or obviously </w:t>
            </w:r>
            <w:r w:rsidRPr="00691931">
              <w:rPr>
                <w:rFonts w:ascii="Times New Roman" w:hAnsi="Times New Roman" w:cs="Times New Roman"/>
              </w:rPr>
              <w:lastRenderedPageBreak/>
              <w:t>representative series of cases*</w:t>
            </w:r>
          </w:p>
          <w:p w14:paraId="0768EDF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Selection of controls                                                   (a) Community control*</w:t>
            </w:r>
          </w:p>
          <w:p w14:paraId="5F7EC39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) Definition of controls                                              (a) No history of disease (endpoint)*</w:t>
            </w:r>
          </w:p>
        </w:tc>
        <w:tc>
          <w:tcPr>
            <w:tcW w:w="2490" w:type="dxa"/>
            <w:vAlign w:val="center"/>
          </w:tcPr>
          <w:p w14:paraId="1D21AEE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lastRenderedPageBreak/>
              <w:t>1.) Comparability of cases and controls on the basis of the design or analysis:</w:t>
            </w:r>
          </w:p>
          <w:p w14:paraId="303EA45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(a) Study controls for serum </w:t>
            </w:r>
            <w:r w:rsidRPr="00691931">
              <w:rPr>
                <w:rFonts w:ascii="Times New Roman" w:hAnsi="Times New Roman" w:cs="Times New Roman"/>
              </w:rPr>
              <w:lastRenderedPageBreak/>
              <w:t>25(</w:t>
            </w:r>
            <w:proofErr w:type="gramStart"/>
            <w:r w:rsidRPr="00691931">
              <w:rPr>
                <w:rFonts w:ascii="Times New Roman" w:hAnsi="Times New Roman" w:cs="Times New Roman"/>
              </w:rPr>
              <w:t>OH)D</w:t>
            </w:r>
            <w:proofErr w:type="gramEnd"/>
            <w:r w:rsidRPr="00691931">
              <w:rPr>
                <w:rFonts w:ascii="Times New Roman" w:hAnsi="Times New Roman" w:cs="Times New Roman"/>
              </w:rPr>
              <w:t xml:space="preserve"> concentration CD.*</w:t>
            </w:r>
          </w:p>
          <w:p w14:paraId="6E344738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669D1B7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lastRenderedPageBreak/>
              <w:t>1) Ascertainment of exposure:                                         (a) Secure record   *</w:t>
            </w:r>
          </w:p>
          <w:p w14:paraId="3433824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Same method of ascertainment for cases and </w:t>
            </w:r>
            <w:r w:rsidRPr="00691931">
              <w:rPr>
                <w:rFonts w:ascii="Times New Roman" w:hAnsi="Times New Roman" w:cs="Times New Roman"/>
              </w:rPr>
              <w:lastRenderedPageBreak/>
              <w:t>controls    *                                                                                  (b) Yes</w:t>
            </w:r>
          </w:p>
          <w:p w14:paraId="371942F8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Non-Response rate                                                            (a) Same rate for both groups*</w:t>
            </w:r>
          </w:p>
          <w:p w14:paraId="5F2AFCE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0F344D4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543" w:type="dxa"/>
            <w:vAlign w:val="center"/>
          </w:tcPr>
          <w:p w14:paraId="6486960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ery low risk</w:t>
            </w:r>
          </w:p>
        </w:tc>
      </w:tr>
      <w:tr w:rsidR="00244B4B" w:rsidRPr="00691931" w14:paraId="369331D0" w14:textId="77777777" w:rsidTr="00691931">
        <w:trPr>
          <w:trHeight w:val="493"/>
        </w:trPr>
        <w:tc>
          <w:tcPr>
            <w:tcW w:w="1575" w:type="dxa"/>
            <w:vAlign w:val="center"/>
          </w:tcPr>
          <w:p w14:paraId="5F2D00A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931">
              <w:rPr>
                <w:rFonts w:ascii="Times New Roman" w:hAnsi="Times New Roman" w:cs="Times New Roman"/>
              </w:rPr>
              <w:lastRenderedPageBreak/>
              <w:t>Piatek-Guziewicz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et al. 2017</w:t>
            </w:r>
          </w:p>
        </w:tc>
        <w:tc>
          <w:tcPr>
            <w:tcW w:w="1368" w:type="dxa"/>
            <w:vAlign w:val="center"/>
          </w:tcPr>
          <w:p w14:paraId="5C7EE69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9209126</w:t>
            </w:r>
          </w:p>
        </w:tc>
        <w:tc>
          <w:tcPr>
            <w:tcW w:w="3402" w:type="dxa"/>
            <w:vAlign w:val="center"/>
          </w:tcPr>
          <w:p w14:paraId="0B60826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Is the case definition adequate?                               (a) Yes, with independent validation *</w:t>
            </w:r>
          </w:p>
          <w:p w14:paraId="10784E1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691931">
              <w:rPr>
                <w:rFonts w:ascii="Times New Roman" w:hAnsi="Times New Roman" w:cs="Times New Roman"/>
              </w:rPr>
              <w:t>Reperesentativeness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of the cases                           (a) Consecutive or obviously representative series of cases*</w:t>
            </w:r>
          </w:p>
          <w:p w14:paraId="72588E8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Selection of controls                                                   (a) Community control*</w:t>
            </w:r>
          </w:p>
          <w:p w14:paraId="4A620BB8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) Definition of controls                                              (a) No history of disease (endpoint)*</w:t>
            </w:r>
          </w:p>
        </w:tc>
        <w:tc>
          <w:tcPr>
            <w:tcW w:w="2490" w:type="dxa"/>
            <w:vAlign w:val="center"/>
          </w:tcPr>
          <w:p w14:paraId="2E6870C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.) Comparability of cases and controls on the basis of the design or analysis:</w:t>
            </w:r>
          </w:p>
          <w:p w14:paraId="77BB617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(a) Study controls for serum 25(</w:t>
            </w:r>
            <w:proofErr w:type="gramStart"/>
            <w:r w:rsidRPr="00691931">
              <w:rPr>
                <w:rFonts w:ascii="Times New Roman" w:hAnsi="Times New Roman" w:cs="Times New Roman"/>
              </w:rPr>
              <w:t>OH)D</w:t>
            </w:r>
            <w:proofErr w:type="gramEnd"/>
            <w:r w:rsidRPr="00691931">
              <w:rPr>
                <w:rFonts w:ascii="Times New Roman" w:hAnsi="Times New Roman" w:cs="Times New Roman"/>
              </w:rPr>
              <w:t xml:space="preserve"> concentration CD.*</w:t>
            </w:r>
          </w:p>
          <w:p w14:paraId="6A966CD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27DA5BE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Ascertainment of exposure:                                         (a) Secure record   *</w:t>
            </w:r>
          </w:p>
          <w:p w14:paraId="7F03B68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) Same method of ascertainment for cases and controls    *                                                                                  (b) Yes</w:t>
            </w:r>
          </w:p>
          <w:p w14:paraId="4C7E598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Non-Response rate                                                            (a) Same rate for both groups*</w:t>
            </w:r>
          </w:p>
          <w:p w14:paraId="263E171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3709A9C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3" w:type="dxa"/>
            <w:vAlign w:val="center"/>
          </w:tcPr>
          <w:p w14:paraId="08C2DC8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ery low risk</w:t>
            </w:r>
          </w:p>
        </w:tc>
      </w:tr>
      <w:tr w:rsidR="00244B4B" w:rsidRPr="00691931" w14:paraId="7598D008" w14:textId="77777777" w:rsidTr="00691931">
        <w:trPr>
          <w:trHeight w:val="493"/>
        </w:trPr>
        <w:tc>
          <w:tcPr>
            <w:tcW w:w="1575" w:type="dxa"/>
            <w:vAlign w:val="center"/>
          </w:tcPr>
          <w:p w14:paraId="47EABB5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931">
              <w:rPr>
                <w:rFonts w:ascii="Times New Roman" w:hAnsi="Times New Roman" w:cs="Times New Roman"/>
              </w:rPr>
              <w:t>Tokgöz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et al. 2018</w:t>
            </w:r>
          </w:p>
        </w:tc>
        <w:tc>
          <w:tcPr>
            <w:tcW w:w="1368" w:type="dxa"/>
            <w:vAlign w:val="center"/>
          </w:tcPr>
          <w:p w14:paraId="132132E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9631542</w:t>
            </w:r>
          </w:p>
        </w:tc>
        <w:tc>
          <w:tcPr>
            <w:tcW w:w="3402" w:type="dxa"/>
            <w:vAlign w:val="center"/>
          </w:tcPr>
          <w:p w14:paraId="7BAB646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Is the case definition adequate?                               (a) Yes, with independent validation *</w:t>
            </w:r>
          </w:p>
          <w:p w14:paraId="79385128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691931">
              <w:rPr>
                <w:rFonts w:ascii="Times New Roman" w:hAnsi="Times New Roman" w:cs="Times New Roman"/>
              </w:rPr>
              <w:t>Reperesentativeness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of the cases                           (a) Consecutive or obviously representative series of cases*</w:t>
            </w:r>
          </w:p>
          <w:p w14:paraId="008E682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Selection of controls                                                   (a) Community control*</w:t>
            </w:r>
          </w:p>
          <w:p w14:paraId="723DE340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) Definition of controls                                              (a) No history of disease (endpoint)*</w:t>
            </w:r>
          </w:p>
        </w:tc>
        <w:tc>
          <w:tcPr>
            <w:tcW w:w="2490" w:type="dxa"/>
            <w:vAlign w:val="center"/>
          </w:tcPr>
          <w:p w14:paraId="4B43F49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.) Comparability of cases and controls on the basis of the design or analysis:</w:t>
            </w:r>
          </w:p>
          <w:p w14:paraId="090BA1F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(a) Study controls for serum 25(</w:t>
            </w:r>
            <w:proofErr w:type="gramStart"/>
            <w:r w:rsidRPr="00691931">
              <w:rPr>
                <w:rFonts w:ascii="Times New Roman" w:hAnsi="Times New Roman" w:cs="Times New Roman"/>
              </w:rPr>
              <w:t>OH)D</w:t>
            </w:r>
            <w:proofErr w:type="gramEnd"/>
            <w:r w:rsidRPr="00691931">
              <w:rPr>
                <w:rFonts w:ascii="Times New Roman" w:hAnsi="Times New Roman" w:cs="Times New Roman"/>
              </w:rPr>
              <w:t xml:space="preserve"> concentration CD.*</w:t>
            </w:r>
          </w:p>
          <w:p w14:paraId="1E5181C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37EBC11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Ascertainment of exposure:                                         (a) Secure record   *</w:t>
            </w:r>
          </w:p>
          <w:p w14:paraId="6A5AC85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) Same method of ascertainment for cases and controls    *                                                                                  (b) Yes</w:t>
            </w:r>
          </w:p>
          <w:p w14:paraId="37C3EA80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Non-Response rate                                                            (a) Same rate for both groups*</w:t>
            </w:r>
          </w:p>
          <w:p w14:paraId="7207FBE0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3756B63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3" w:type="dxa"/>
            <w:vAlign w:val="center"/>
          </w:tcPr>
          <w:p w14:paraId="149A115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ery low risk</w:t>
            </w:r>
          </w:p>
        </w:tc>
      </w:tr>
      <w:tr w:rsidR="00244B4B" w:rsidRPr="00691931" w14:paraId="08973ABF" w14:textId="77777777" w:rsidTr="00691931">
        <w:trPr>
          <w:trHeight w:val="493"/>
        </w:trPr>
        <w:tc>
          <w:tcPr>
            <w:tcW w:w="1575" w:type="dxa"/>
            <w:vAlign w:val="center"/>
          </w:tcPr>
          <w:p w14:paraId="0271CC6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931">
              <w:rPr>
                <w:rFonts w:ascii="Times New Roman" w:hAnsi="Times New Roman" w:cs="Times New Roman"/>
              </w:rPr>
              <w:t>Işıkay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et al. 2018</w:t>
            </w:r>
          </w:p>
        </w:tc>
        <w:tc>
          <w:tcPr>
            <w:tcW w:w="1368" w:type="dxa"/>
            <w:vAlign w:val="center"/>
          </w:tcPr>
          <w:p w14:paraId="62BB4AE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0102482</w:t>
            </w:r>
          </w:p>
        </w:tc>
        <w:tc>
          <w:tcPr>
            <w:tcW w:w="3402" w:type="dxa"/>
            <w:vAlign w:val="center"/>
          </w:tcPr>
          <w:p w14:paraId="4634942C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Is the case definition adequate?                               (a) Yes, with independent validation *</w:t>
            </w:r>
          </w:p>
          <w:p w14:paraId="6A25452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691931">
              <w:rPr>
                <w:rFonts w:ascii="Times New Roman" w:hAnsi="Times New Roman" w:cs="Times New Roman"/>
              </w:rPr>
              <w:t>Reperesentativeness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of the cases                           (a) Consecutive or obviously representative series of cases*</w:t>
            </w:r>
          </w:p>
          <w:p w14:paraId="32DBF6D0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Selection of controls                                                   (a) Community control*</w:t>
            </w:r>
          </w:p>
          <w:p w14:paraId="3B98622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) Definition of controls                                              (a) No history of disease (endpoint)*</w:t>
            </w:r>
          </w:p>
        </w:tc>
        <w:tc>
          <w:tcPr>
            <w:tcW w:w="2490" w:type="dxa"/>
            <w:vAlign w:val="center"/>
          </w:tcPr>
          <w:p w14:paraId="5FF95A4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.) Comparability of cases and controls on the basis of the design or analysis:</w:t>
            </w:r>
          </w:p>
          <w:p w14:paraId="7C099B9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(a) Study controls for serum 25(</w:t>
            </w:r>
            <w:proofErr w:type="gramStart"/>
            <w:r w:rsidRPr="00691931">
              <w:rPr>
                <w:rFonts w:ascii="Times New Roman" w:hAnsi="Times New Roman" w:cs="Times New Roman"/>
              </w:rPr>
              <w:t>OH)D</w:t>
            </w:r>
            <w:proofErr w:type="gramEnd"/>
            <w:r w:rsidRPr="00691931">
              <w:rPr>
                <w:rFonts w:ascii="Times New Roman" w:hAnsi="Times New Roman" w:cs="Times New Roman"/>
              </w:rPr>
              <w:t xml:space="preserve"> concentration CD.*</w:t>
            </w:r>
          </w:p>
          <w:p w14:paraId="17A3512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6F6D999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Ascertainment of exposure:                                         (a) Secure record   *</w:t>
            </w:r>
          </w:p>
          <w:p w14:paraId="5AAA0DD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) Same method of ascertainment for cases and controls    *                                                                                  (b) Yes</w:t>
            </w:r>
          </w:p>
          <w:p w14:paraId="48E114B8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Non-Response rate                                                            (a) Same rate for both groups*</w:t>
            </w:r>
          </w:p>
          <w:p w14:paraId="7DE4B21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499198C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3" w:type="dxa"/>
            <w:vAlign w:val="center"/>
          </w:tcPr>
          <w:p w14:paraId="719F554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ery low risk</w:t>
            </w:r>
          </w:p>
        </w:tc>
      </w:tr>
      <w:tr w:rsidR="00244B4B" w:rsidRPr="00691931" w14:paraId="0D40363C" w14:textId="77777777" w:rsidTr="00691931">
        <w:trPr>
          <w:trHeight w:val="493"/>
        </w:trPr>
        <w:tc>
          <w:tcPr>
            <w:tcW w:w="1575" w:type="dxa"/>
            <w:vAlign w:val="center"/>
          </w:tcPr>
          <w:p w14:paraId="2CB55C7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931">
              <w:rPr>
                <w:rFonts w:ascii="Times New Roman" w:hAnsi="Times New Roman" w:cs="Times New Roman"/>
              </w:rPr>
              <w:t>Lionetti</w:t>
            </w:r>
            <w:proofErr w:type="spellEnd"/>
            <w:r w:rsidRPr="00691931">
              <w:rPr>
                <w:rFonts w:ascii="Times New Roman" w:hAnsi="Times New Roman" w:cs="Times New Roman"/>
              </w:rPr>
              <w:t>. et al. 2021</w:t>
            </w:r>
          </w:p>
        </w:tc>
        <w:tc>
          <w:tcPr>
            <w:tcW w:w="1368" w:type="dxa"/>
            <w:vAlign w:val="center"/>
          </w:tcPr>
          <w:p w14:paraId="44A9527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2889012</w:t>
            </w:r>
          </w:p>
        </w:tc>
        <w:tc>
          <w:tcPr>
            <w:tcW w:w="3402" w:type="dxa"/>
            <w:vAlign w:val="center"/>
          </w:tcPr>
          <w:p w14:paraId="2ECC93A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Is the case definition adequate?                               (a) Yes, with independent validation *</w:t>
            </w:r>
          </w:p>
          <w:p w14:paraId="7948C53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691931">
              <w:rPr>
                <w:rFonts w:ascii="Times New Roman" w:hAnsi="Times New Roman" w:cs="Times New Roman"/>
              </w:rPr>
              <w:t>Reperesentativeness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of the cases                           (a) Consecutive or obviously representative series of cases*</w:t>
            </w:r>
          </w:p>
          <w:p w14:paraId="77C258C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lastRenderedPageBreak/>
              <w:t>3) Selection of controls                                                   (a) Community control*</w:t>
            </w:r>
          </w:p>
          <w:p w14:paraId="75D55C2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) Definition of controls                                              (a) No history of disease (endpoint)*</w:t>
            </w:r>
          </w:p>
        </w:tc>
        <w:tc>
          <w:tcPr>
            <w:tcW w:w="2490" w:type="dxa"/>
            <w:vAlign w:val="center"/>
          </w:tcPr>
          <w:p w14:paraId="153D407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lastRenderedPageBreak/>
              <w:t>1.) Comparability of cases and controls on the basis of the design or analysis:</w:t>
            </w:r>
          </w:p>
          <w:p w14:paraId="69DF48F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(a) Study controls for serum 25(</w:t>
            </w:r>
            <w:proofErr w:type="gramStart"/>
            <w:r w:rsidRPr="00691931">
              <w:rPr>
                <w:rFonts w:ascii="Times New Roman" w:hAnsi="Times New Roman" w:cs="Times New Roman"/>
              </w:rPr>
              <w:t>OH)D</w:t>
            </w:r>
            <w:proofErr w:type="gramEnd"/>
            <w:r w:rsidRPr="00691931">
              <w:rPr>
                <w:rFonts w:ascii="Times New Roman" w:hAnsi="Times New Roman" w:cs="Times New Roman"/>
              </w:rPr>
              <w:t xml:space="preserve"> concentration </w:t>
            </w:r>
            <w:r w:rsidRPr="00691931">
              <w:rPr>
                <w:rFonts w:ascii="Times New Roman" w:hAnsi="Times New Roman" w:cs="Times New Roman"/>
              </w:rPr>
              <w:lastRenderedPageBreak/>
              <w:t>CD.*</w:t>
            </w:r>
          </w:p>
          <w:p w14:paraId="35FFBC0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2EDCE8C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lastRenderedPageBreak/>
              <w:t>1) Ascertainment of exposure:                                         (a) Secure record   *</w:t>
            </w:r>
          </w:p>
          <w:p w14:paraId="6BDBEA4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Same method of ascertainment for cases and controls    *                                                                                  </w:t>
            </w:r>
            <w:r w:rsidRPr="00691931">
              <w:rPr>
                <w:rFonts w:ascii="Times New Roman" w:hAnsi="Times New Roman" w:cs="Times New Roman"/>
              </w:rPr>
              <w:lastRenderedPageBreak/>
              <w:t>(b) Yes</w:t>
            </w:r>
          </w:p>
          <w:p w14:paraId="6EB7452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Non-Response rate                                                            (a) Same rate for both groups*</w:t>
            </w:r>
          </w:p>
          <w:p w14:paraId="07E6207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22789A4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543" w:type="dxa"/>
            <w:vAlign w:val="center"/>
          </w:tcPr>
          <w:p w14:paraId="07C4355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ery low risk</w:t>
            </w:r>
          </w:p>
        </w:tc>
      </w:tr>
      <w:tr w:rsidR="00244B4B" w:rsidRPr="00691931" w14:paraId="33473D5E" w14:textId="77777777" w:rsidTr="00691931">
        <w:trPr>
          <w:trHeight w:val="493"/>
        </w:trPr>
        <w:tc>
          <w:tcPr>
            <w:tcW w:w="1575" w:type="dxa"/>
            <w:vAlign w:val="center"/>
          </w:tcPr>
          <w:p w14:paraId="736D628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931">
              <w:rPr>
                <w:rFonts w:ascii="Times New Roman" w:hAnsi="Times New Roman" w:cs="Times New Roman"/>
              </w:rPr>
              <w:lastRenderedPageBreak/>
              <w:t>Uyanıkoglu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et al. 2021</w:t>
            </w:r>
          </w:p>
        </w:tc>
        <w:tc>
          <w:tcPr>
            <w:tcW w:w="1368" w:type="dxa"/>
            <w:vAlign w:val="center"/>
          </w:tcPr>
          <w:p w14:paraId="4669C0D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6218C6C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Is the case definition adequate?                               (a) Yes, with independent validation *</w:t>
            </w:r>
          </w:p>
          <w:p w14:paraId="6B8FDBF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691931">
              <w:rPr>
                <w:rFonts w:ascii="Times New Roman" w:hAnsi="Times New Roman" w:cs="Times New Roman"/>
              </w:rPr>
              <w:t>Reperesentativeness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of the cases                           (a) Consecutive or obviously representative series of cases*</w:t>
            </w:r>
          </w:p>
          <w:p w14:paraId="08F5D09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Selection of controls                                                   (a) Community control*</w:t>
            </w:r>
          </w:p>
          <w:p w14:paraId="594F3C0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) Definition of controls                                              (a) No history of disease (endpoint)*</w:t>
            </w:r>
          </w:p>
        </w:tc>
        <w:tc>
          <w:tcPr>
            <w:tcW w:w="2490" w:type="dxa"/>
            <w:vAlign w:val="center"/>
          </w:tcPr>
          <w:p w14:paraId="4FBF450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.) Comparability of cases and controls on the basis of the design or analysis:</w:t>
            </w:r>
          </w:p>
          <w:p w14:paraId="77C78E2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(a) Study controls for serum 25(</w:t>
            </w:r>
            <w:proofErr w:type="gramStart"/>
            <w:r w:rsidRPr="00691931">
              <w:rPr>
                <w:rFonts w:ascii="Times New Roman" w:hAnsi="Times New Roman" w:cs="Times New Roman"/>
              </w:rPr>
              <w:t>OH)D</w:t>
            </w:r>
            <w:proofErr w:type="gramEnd"/>
            <w:r w:rsidRPr="00691931">
              <w:rPr>
                <w:rFonts w:ascii="Times New Roman" w:hAnsi="Times New Roman" w:cs="Times New Roman"/>
              </w:rPr>
              <w:t xml:space="preserve"> concentration in CD.*</w:t>
            </w:r>
          </w:p>
          <w:p w14:paraId="3DA671D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356A647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Ascertainment of exposure:                                         (a) Secure record   *</w:t>
            </w:r>
          </w:p>
          <w:p w14:paraId="4D9D839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) Same method of ascertainment for cases and controls    *                                                                                  (b) Yes</w:t>
            </w:r>
          </w:p>
          <w:p w14:paraId="2ECD5D6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Non-Response rate                                                            (a) Same rate for both groups*</w:t>
            </w:r>
          </w:p>
          <w:p w14:paraId="1785A27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7CB7A6B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3" w:type="dxa"/>
            <w:vAlign w:val="center"/>
          </w:tcPr>
          <w:p w14:paraId="2C82DC3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ery low risk</w:t>
            </w:r>
          </w:p>
        </w:tc>
      </w:tr>
      <w:tr w:rsidR="00244B4B" w:rsidRPr="00691931" w14:paraId="18F1944B" w14:textId="77777777" w:rsidTr="00691931">
        <w:trPr>
          <w:trHeight w:val="524"/>
        </w:trPr>
        <w:tc>
          <w:tcPr>
            <w:tcW w:w="1575" w:type="dxa"/>
            <w:vAlign w:val="center"/>
          </w:tcPr>
          <w:p w14:paraId="4F09FDA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Pedro et al.  2005</w:t>
            </w:r>
          </w:p>
        </w:tc>
        <w:tc>
          <w:tcPr>
            <w:tcW w:w="1368" w:type="dxa"/>
            <w:vAlign w:val="center"/>
          </w:tcPr>
          <w:p w14:paraId="4D5442C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6278149</w:t>
            </w:r>
          </w:p>
        </w:tc>
        <w:tc>
          <w:tcPr>
            <w:tcW w:w="3402" w:type="dxa"/>
            <w:vAlign w:val="center"/>
          </w:tcPr>
          <w:p w14:paraId="3492FA6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Is the case definition adequate?                               (a) Yes, with independent validation *</w:t>
            </w:r>
          </w:p>
          <w:p w14:paraId="059E068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691931">
              <w:rPr>
                <w:rFonts w:ascii="Times New Roman" w:hAnsi="Times New Roman" w:cs="Times New Roman"/>
              </w:rPr>
              <w:t>Reperesentativeness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of the cases                           (a) Consecutive or obviously representative series of cases*</w:t>
            </w:r>
          </w:p>
          <w:p w14:paraId="1A6D6E9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Selection of controls                                                   (a) Community control*</w:t>
            </w:r>
          </w:p>
          <w:p w14:paraId="73377E60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) Definition of controls                                              (a) No history of disease (endpoint)*</w:t>
            </w:r>
          </w:p>
        </w:tc>
        <w:tc>
          <w:tcPr>
            <w:tcW w:w="2490" w:type="dxa"/>
            <w:vAlign w:val="center"/>
          </w:tcPr>
          <w:p w14:paraId="32F8109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.) Comparability of cases and controls on the basis of the design or analysis:</w:t>
            </w:r>
          </w:p>
          <w:p w14:paraId="71A0C03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(a) Study controls for VDR genotype in CD.*</w:t>
            </w:r>
          </w:p>
          <w:p w14:paraId="3EFB4F5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4A1F36D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Ascertainment of exposure:                                         (a) Secure record   *</w:t>
            </w:r>
          </w:p>
          <w:p w14:paraId="2A878A1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) Same method of ascertainment for cases and controls    *                                                                                  (b) Yes</w:t>
            </w:r>
          </w:p>
          <w:p w14:paraId="2CCA09E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Non-Response rate                                                            (a) Same rate for both groups*</w:t>
            </w:r>
          </w:p>
          <w:p w14:paraId="5DEA7918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073484E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3" w:type="dxa"/>
            <w:vAlign w:val="center"/>
          </w:tcPr>
          <w:p w14:paraId="04DC77E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ery low risk</w:t>
            </w:r>
          </w:p>
        </w:tc>
      </w:tr>
      <w:tr w:rsidR="00244B4B" w:rsidRPr="00691931" w14:paraId="59945639" w14:textId="77777777" w:rsidTr="00691931">
        <w:trPr>
          <w:trHeight w:val="524"/>
        </w:trPr>
        <w:tc>
          <w:tcPr>
            <w:tcW w:w="1575" w:type="dxa"/>
            <w:vAlign w:val="center"/>
          </w:tcPr>
          <w:p w14:paraId="06D2C8E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91931">
              <w:rPr>
                <w:rFonts w:ascii="Times New Roman" w:hAnsi="Times New Roman" w:cs="Times New Roman"/>
              </w:rPr>
              <w:t>Rudko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et al. 2008</w:t>
            </w:r>
          </w:p>
        </w:tc>
        <w:tc>
          <w:tcPr>
            <w:tcW w:w="1368" w:type="dxa"/>
            <w:vAlign w:val="center"/>
          </w:tcPr>
          <w:p w14:paraId="5F712C1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13B54BB8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Is the case definition adequate?                               (a) Yes, with independent validation *</w:t>
            </w:r>
          </w:p>
          <w:p w14:paraId="2D2691C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691931">
              <w:rPr>
                <w:rFonts w:ascii="Times New Roman" w:hAnsi="Times New Roman" w:cs="Times New Roman"/>
              </w:rPr>
              <w:t>Reperesentativeness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of the cases                           (a) Consecutive or obviously representative series of cases*</w:t>
            </w:r>
          </w:p>
          <w:p w14:paraId="3BB296F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Selection of controls                                                   (a) Community control*</w:t>
            </w:r>
          </w:p>
          <w:p w14:paraId="4D576E1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) Definition of controls                                              (a) No history of disease (endpoint)*</w:t>
            </w:r>
          </w:p>
        </w:tc>
        <w:tc>
          <w:tcPr>
            <w:tcW w:w="2490" w:type="dxa"/>
            <w:vAlign w:val="center"/>
          </w:tcPr>
          <w:p w14:paraId="2E27E7D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.) Comparability of cases and controls on the basis of the design or analysis:</w:t>
            </w:r>
          </w:p>
          <w:p w14:paraId="4BF6CBE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(a) Study controls for VDR genotype in CD.*</w:t>
            </w:r>
          </w:p>
          <w:p w14:paraId="55F8FC6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4BF746E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Ascertainment of exposure:                                         (a) Secure record   *</w:t>
            </w:r>
          </w:p>
          <w:p w14:paraId="68678C5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) Same method of ascertainment for cases and controls    *                                                                                  (b) Yes</w:t>
            </w:r>
          </w:p>
          <w:p w14:paraId="6780CF6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Non-Response rate                                                            (a) Same rate for both groups*</w:t>
            </w:r>
          </w:p>
          <w:p w14:paraId="53A2B4A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23F8867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3" w:type="dxa"/>
            <w:vAlign w:val="center"/>
          </w:tcPr>
          <w:p w14:paraId="104C48D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ery low risk</w:t>
            </w:r>
          </w:p>
        </w:tc>
      </w:tr>
      <w:tr w:rsidR="00244B4B" w:rsidRPr="00691931" w14:paraId="1118EE81" w14:textId="77777777" w:rsidTr="00691931">
        <w:trPr>
          <w:trHeight w:val="524"/>
        </w:trPr>
        <w:tc>
          <w:tcPr>
            <w:tcW w:w="1575" w:type="dxa"/>
            <w:vAlign w:val="center"/>
          </w:tcPr>
          <w:p w14:paraId="2ABC9FE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931">
              <w:rPr>
                <w:rFonts w:ascii="Times New Roman" w:hAnsi="Times New Roman" w:cs="Times New Roman"/>
              </w:rPr>
              <w:t>Mårild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et al. 2017</w:t>
            </w:r>
          </w:p>
        </w:tc>
        <w:tc>
          <w:tcPr>
            <w:tcW w:w="1368" w:type="dxa"/>
            <w:vAlign w:val="center"/>
          </w:tcPr>
          <w:p w14:paraId="21500B0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8686601</w:t>
            </w:r>
          </w:p>
        </w:tc>
        <w:tc>
          <w:tcPr>
            <w:tcW w:w="3402" w:type="dxa"/>
            <w:vAlign w:val="center"/>
          </w:tcPr>
          <w:p w14:paraId="16C50EA0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Is the case definition adequate?                               (a) Yes, with independent validation *</w:t>
            </w:r>
          </w:p>
          <w:p w14:paraId="20CED13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691931">
              <w:rPr>
                <w:rFonts w:ascii="Times New Roman" w:hAnsi="Times New Roman" w:cs="Times New Roman"/>
              </w:rPr>
              <w:t>Reperesentativeness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of the cases                           (a) Consecutive or obviously representative series of cases*</w:t>
            </w:r>
          </w:p>
          <w:p w14:paraId="393DE51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3) Selection of controls                                                   </w:t>
            </w:r>
            <w:r w:rsidRPr="00691931">
              <w:rPr>
                <w:rFonts w:ascii="Times New Roman" w:hAnsi="Times New Roman" w:cs="Times New Roman"/>
              </w:rPr>
              <w:lastRenderedPageBreak/>
              <w:t>(a) Community control*</w:t>
            </w:r>
          </w:p>
          <w:p w14:paraId="168A1AE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) Definition of controls                                              (a) No history of disease (endpoint)*</w:t>
            </w:r>
          </w:p>
        </w:tc>
        <w:tc>
          <w:tcPr>
            <w:tcW w:w="2490" w:type="dxa"/>
            <w:vAlign w:val="center"/>
          </w:tcPr>
          <w:p w14:paraId="4B36628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lastRenderedPageBreak/>
              <w:t>1.) Comparability of cases and controls on the basis of the design or analysis:</w:t>
            </w:r>
          </w:p>
          <w:p w14:paraId="006E129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(a) Study controls for VDR genotype in CD.*</w:t>
            </w:r>
          </w:p>
          <w:p w14:paraId="19CBB38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36B3DE6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Ascertainment of exposure:                                         (a) Secure record   *</w:t>
            </w:r>
          </w:p>
          <w:p w14:paraId="2D67BA8C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) Same method of ascertainment for cases and controls    *                                                                                  (b) Yes</w:t>
            </w:r>
          </w:p>
          <w:p w14:paraId="7F6C539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lastRenderedPageBreak/>
              <w:t>3) Non-Response rate                                                            (a) Same rate for both groups*</w:t>
            </w:r>
          </w:p>
          <w:p w14:paraId="79CFB3A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302CDC60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543" w:type="dxa"/>
            <w:vAlign w:val="center"/>
          </w:tcPr>
          <w:p w14:paraId="440F115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ery low risk</w:t>
            </w:r>
          </w:p>
        </w:tc>
      </w:tr>
      <w:tr w:rsidR="00244B4B" w:rsidRPr="00691931" w14:paraId="178FC07B" w14:textId="77777777" w:rsidTr="00691931">
        <w:trPr>
          <w:trHeight w:val="524"/>
        </w:trPr>
        <w:tc>
          <w:tcPr>
            <w:tcW w:w="1575" w:type="dxa"/>
            <w:vAlign w:val="center"/>
          </w:tcPr>
          <w:p w14:paraId="048291A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931">
              <w:rPr>
                <w:rFonts w:ascii="Times New Roman" w:hAnsi="Times New Roman" w:cs="Times New Roman"/>
              </w:rPr>
              <w:lastRenderedPageBreak/>
              <w:t>Vogelsang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1368" w:type="dxa"/>
            <w:vAlign w:val="center"/>
          </w:tcPr>
          <w:p w14:paraId="201B3FE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0720115</w:t>
            </w:r>
          </w:p>
        </w:tc>
        <w:tc>
          <w:tcPr>
            <w:tcW w:w="3402" w:type="dxa"/>
            <w:vAlign w:val="center"/>
          </w:tcPr>
          <w:p w14:paraId="506FB1F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Is the case definition adequate?                               (a) Yes, with independent validation *</w:t>
            </w:r>
          </w:p>
          <w:p w14:paraId="680B7F9C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691931">
              <w:rPr>
                <w:rFonts w:ascii="Times New Roman" w:hAnsi="Times New Roman" w:cs="Times New Roman"/>
              </w:rPr>
              <w:t>Reperesentativeness</w:t>
            </w:r>
            <w:proofErr w:type="spellEnd"/>
            <w:r w:rsidRPr="00691931">
              <w:rPr>
                <w:rFonts w:ascii="Times New Roman" w:hAnsi="Times New Roman" w:cs="Times New Roman"/>
              </w:rPr>
              <w:t xml:space="preserve"> of the cases                           (a) Consecutive or obviously representative series of cases*</w:t>
            </w:r>
          </w:p>
          <w:p w14:paraId="1C2B81E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Selection of controls                                                   (a) Community control*</w:t>
            </w:r>
          </w:p>
          <w:p w14:paraId="4C243D6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) Definition of controls                                              (a) No history of disease (endpoint)*</w:t>
            </w:r>
          </w:p>
        </w:tc>
        <w:tc>
          <w:tcPr>
            <w:tcW w:w="2490" w:type="dxa"/>
            <w:vAlign w:val="center"/>
          </w:tcPr>
          <w:p w14:paraId="2554B698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.) Comparability of cases and controls on the basis of the design or analysis:</w:t>
            </w:r>
          </w:p>
          <w:p w14:paraId="3DEDA9B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(a) Study controls for VDR genotype in CD.*</w:t>
            </w:r>
          </w:p>
          <w:p w14:paraId="619438F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0E5ABFD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) Ascertainment of exposure:                                         (a) Secure record   *</w:t>
            </w:r>
          </w:p>
          <w:p w14:paraId="4A7D651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) Same method of ascertainment for cases and controls    *                                                                                  (b) Yes</w:t>
            </w:r>
          </w:p>
          <w:p w14:paraId="479C8EC8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) Non-Response rate                                                            (a) Same rate for both groups*</w:t>
            </w:r>
          </w:p>
          <w:p w14:paraId="5C1E5D8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  <w:vAlign w:val="center"/>
          </w:tcPr>
          <w:p w14:paraId="13F7F4B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3" w:type="dxa"/>
            <w:vAlign w:val="center"/>
          </w:tcPr>
          <w:p w14:paraId="2A72F78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ery low risk</w:t>
            </w:r>
          </w:p>
        </w:tc>
      </w:tr>
    </w:tbl>
    <w:p w14:paraId="00D7E383" w14:textId="77777777" w:rsidR="00244B4B" w:rsidRPr="00691931" w:rsidRDefault="00244B4B">
      <w:pPr>
        <w:rPr>
          <w:rFonts w:ascii="Times New Roman" w:hAnsi="Times New Roman" w:cs="Times New Roman"/>
        </w:rPr>
      </w:pPr>
    </w:p>
    <w:p w14:paraId="753FCE3C" w14:textId="77777777" w:rsidR="00244B4B" w:rsidRPr="00691931" w:rsidRDefault="00244B4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44B4B" w:rsidRPr="00691931" w:rsidSect="0095136F">
      <w:pgSz w:w="16838" w:h="11906" w:orient="landscape"/>
      <w:pgMar w:top="144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1C905765"/>
    <w:rsid w:val="00210A7E"/>
    <w:rsid w:val="00244B4B"/>
    <w:rsid w:val="0026038B"/>
    <w:rsid w:val="002D154A"/>
    <w:rsid w:val="00476C5C"/>
    <w:rsid w:val="006735E0"/>
    <w:rsid w:val="00691931"/>
    <w:rsid w:val="0080425F"/>
    <w:rsid w:val="00924090"/>
    <w:rsid w:val="00926F22"/>
    <w:rsid w:val="0095136F"/>
    <w:rsid w:val="00A140CA"/>
    <w:rsid w:val="00A81C00"/>
    <w:rsid w:val="00DD6642"/>
    <w:rsid w:val="1C905765"/>
    <w:rsid w:val="740229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3D5D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136F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5136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771</Words>
  <Characters>10100</Characters>
  <Application>Microsoft Macintosh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abyasachi</cp:lastModifiedBy>
  <cp:revision>7</cp:revision>
  <dcterms:created xsi:type="dcterms:W3CDTF">2022-06-19T03:29:00Z</dcterms:created>
  <dcterms:modified xsi:type="dcterms:W3CDTF">2023-01-0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30ACD691A1F440D88C38E9E09B5D0349</vt:lpwstr>
  </property>
</Properties>
</file>